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08E" w:rsidRPr="00CB2D57" w:rsidRDefault="0065208E" w:rsidP="0065208E">
      <w:pPr>
        <w:widowControl/>
        <w:wordWrap/>
        <w:autoSpaceDE/>
        <w:autoSpaceDN/>
        <w:rPr>
          <w:sz w:val="24"/>
          <w:szCs w:val="24"/>
        </w:rPr>
      </w:pPr>
      <w:r w:rsidRPr="001E79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1E79DE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1E79D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ld changes of transcriptional expression levels of chemotaxis and motility-related </w:t>
      </w:r>
      <w:r>
        <w:rPr>
          <w:rFonts w:ascii="Times New Roman" w:hAnsi="Times New Roman" w:cs="Times New Roman" w:hint="eastAsia"/>
          <w:sz w:val="24"/>
          <w:szCs w:val="24"/>
        </w:rPr>
        <w:t xml:space="preserve">genes in </w:t>
      </w:r>
      <w:proofErr w:type="spellStart"/>
      <w:r w:rsidRPr="007C7877">
        <w:rPr>
          <w:rFonts w:ascii="Times New Roman" w:hAnsi="Times New Roman" w:cs="Times New Roman"/>
          <w:i/>
          <w:sz w:val="24"/>
          <w:szCs w:val="24"/>
        </w:rPr>
        <w:t>X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C7877">
        <w:rPr>
          <w:rFonts w:ascii="Times New Roman" w:hAnsi="Times New Roman" w:cs="Times New Roman"/>
          <w:i/>
          <w:sz w:val="24"/>
          <w:szCs w:val="24"/>
        </w:rPr>
        <w:t>X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wo different </w:t>
      </w:r>
      <w:r w:rsidRPr="007C7877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assay systems.</w:t>
      </w:r>
    </w:p>
    <w:tbl>
      <w:tblPr>
        <w:tblW w:w="1348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25"/>
        <w:gridCol w:w="5459"/>
        <w:gridCol w:w="772"/>
        <w:gridCol w:w="772"/>
        <w:gridCol w:w="772"/>
        <w:gridCol w:w="772"/>
        <w:gridCol w:w="772"/>
        <w:gridCol w:w="774"/>
        <w:gridCol w:w="2062"/>
      </w:tblGrid>
      <w:tr w:rsidR="0065208E" w:rsidRPr="009465BB" w:rsidTr="0054001F">
        <w:trPr>
          <w:trHeight w:val="334"/>
        </w:trPr>
        <w:tc>
          <w:tcPr>
            <w:tcW w:w="13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Gene name</w:t>
            </w:r>
          </w:p>
        </w:tc>
        <w:tc>
          <w:tcPr>
            <w:tcW w:w="54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Annotation</w:t>
            </w:r>
          </w:p>
        </w:tc>
        <w:tc>
          <w:tcPr>
            <w:tcW w:w="669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Fold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  <w:t xml:space="preserve"> </w:t>
            </w: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Change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54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46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Xoo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 (control: 0 min)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*</w:t>
            </w:r>
          </w:p>
        </w:tc>
        <w:tc>
          <w:tcPr>
            <w:tcW w:w="20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Xcc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 (MMX/</w:t>
            </w: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NYG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)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**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54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20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M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54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A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9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9.83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B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0.15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C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A7AB9">
              <w:rPr>
                <w:rFonts w:ascii="Arial Unicode MS" w:eastAsia="Arial Unicode MS" w:hAnsi="Arial Unicode MS" w:cs="Arial Unicode MS" w:hint="eastAsia"/>
                <w:w w:val="96"/>
                <w:kern w:val="0"/>
                <w:szCs w:val="20"/>
                <w:fitText w:val="5100" w:id="1155839488"/>
              </w:rPr>
              <w:t>flagella biosynthesis, cell-proximal portion of basal-body ro</w:t>
            </w:r>
            <w:r w:rsidRPr="009A7AB9">
              <w:rPr>
                <w:rFonts w:ascii="Arial Unicode MS" w:eastAsia="Arial Unicode MS" w:hAnsi="Arial Unicode MS" w:cs="Arial Unicode MS" w:hint="eastAsia"/>
                <w:spacing w:val="780"/>
                <w:w w:val="96"/>
                <w:kern w:val="0"/>
                <w:szCs w:val="20"/>
                <w:fitText w:val="5100" w:id="1155839488"/>
              </w:rPr>
              <w:t>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3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7.10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D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2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3.00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E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biosynthesis, hook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2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1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.15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F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6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.00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G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biosynthesis, cell-distal portion of basal-body ro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6.37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H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L-ring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4.84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I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9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.96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J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4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5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.45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K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.22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gL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4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50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C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05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D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.33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S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6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30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E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8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9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1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7.96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F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6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9.39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G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.35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H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.37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lastRenderedPageBreak/>
              <w:t>fliI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9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74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J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</w:t>
            </w: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iJ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9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31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K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34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L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biosynthes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4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9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8.46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M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0.37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N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3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4.41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O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4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1.81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P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biosynthetic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7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4.00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Q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biosynthesi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4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7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3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5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1.61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iR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biosynthetic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7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8.66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hB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9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4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2.45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hA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biosynthetic protein </w:t>
            </w: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h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9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9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7.55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hF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biosynthetic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8.16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fleN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flagella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biosynthesis switch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3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.14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cheW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7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64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cheY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response regulato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1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11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cheA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5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1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6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09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tsr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9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92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tsr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23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tsr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2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2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3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43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tsr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3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.37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tsr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7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12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tsr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5.0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18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32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17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tsr</w:t>
            </w:r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3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30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1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47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cheW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5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2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3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5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67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05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lastRenderedPageBreak/>
              <w:t>cheR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 methyltransferas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4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7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72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51 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0.04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cheD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chemotaxis protein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80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93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.03 </w:t>
            </w:r>
          </w:p>
        </w:tc>
      </w:tr>
      <w:tr w:rsidR="0065208E" w:rsidRPr="009465BB" w:rsidTr="0054001F">
        <w:trPr>
          <w:trHeight w:val="334"/>
        </w:trPr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cheB</w:t>
            </w:r>
            <w:proofErr w:type="spellEnd"/>
          </w:p>
        </w:tc>
        <w:tc>
          <w:tcPr>
            <w:tcW w:w="5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glutamate </w:t>
            </w: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methylesteras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3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1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208E" w:rsidRPr="009465BB" w:rsidRDefault="0065208E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.29 </w:t>
            </w:r>
          </w:p>
        </w:tc>
      </w:tr>
    </w:tbl>
    <w:p w:rsidR="0065208E" w:rsidRDefault="0065208E" w:rsidP="0065208E">
      <w:r>
        <w:t>*</w:t>
      </w:r>
      <w:r>
        <w:rPr>
          <w:rFonts w:hint="eastAsia"/>
        </w:rPr>
        <w:t xml:space="preserve"> </w:t>
      </w:r>
      <w:r>
        <w:t>D</w:t>
      </w:r>
      <w:r>
        <w:rPr>
          <w:rFonts w:hint="eastAsia"/>
        </w:rPr>
        <w:t xml:space="preserve">ata </w:t>
      </w:r>
      <w:r>
        <w:t>from this study</w:t>
      </w:r>
    </w:p>
    <w:p w:rsidR="0065208E" w:rsidRDefault="0065208E" w:rsidP="0065208E">
      <w:r>
        <w:t>** Data from reference [30]</w:t>
      </w:r>
    </w:p>
    <w:p w:rsidR="0065208E" w:rsidRDefault="0065208E" w:rsidP="0065208E"/>
    <w:p w:rsidR="004F6B04" w:rsidRPr="0065208E" w:rsidRDefault="004F6B04" w:rsidP="0065208E">
      <w:pPr>
        <w:widowControl/>
        <w:wordWrap/>
        <w:autoSpaceDE/>
        <w:autoSpaceDN/>
      </w:pPr>
    </w:p>
    <w:sectPr w:rsidR="004F6B04" w:rsidRPr="0065208E" w:rsidSect="009465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7AB9" w:rsidRDefault="009A7AB9" w:rsidP="001E79DE">
      <w:pPr>
        <w:spacing w:after="0" w:line="240" w:lineRule="auto"/>
      </w:pPr>
      <w:r>
        <w:separator/>
      </w:r>
    </w:p>
  </w:endnote>
  <w:endnote w:type="continuationSeparator" w:id="0">
    <w:p w:rsidR="009A7AB9" w:rsidRDefault="009A7AB9" w:rsidP="001E7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7AB9" w:rsidRDefault="009A7AB9" w:rsidP="001E79DE">
      <w:pPr>
        <w:spacing w:after="0" w:line="240" w:lineRule="auto"/>
      </w:pPr>
      <w:r>
        <w:separator/>
      </w:r>
    </w:p>
  </w:footnote>
  <w:footnote w:type="continuationSeparator" w:id="0">
    <w:p w:rsidR="009A7AB9" w:rsidRDefault="009A7AB9" w:rsidP="001E79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43327C"/>
    <w:multiLevelType w:val="hybridMultilevel"/>
    <w:tmpl w:val="9A5C22DE"/>
    <w:lvl w:ilvl="0" w:tplc="680AE8A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42F08E7"/>
    <w:multiLevelType w:val="hybridMultilevel"/>
    <w:tmpl w:val="2EC214A0"/>
    <w:lvl w:ilvl="0" w:tplc="2B466CA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65BB"/>
    <w:rsid w:val="000003E4"/>
    <w:rsid w:val="001E79DE"/>
    <w:rsid w:val="00243922"/>
    <w:rsid w:val="00252221"/>
    <w:rsid w:val="002E5BE0"/>
    <w:rsid w:val="004F6B04"/>
    <w:rsid w:val="0051329F"/>
    <w:rsid w:val="005368F4"/>
    <w:rsid w:val="005B1902"/>
    <w:rsid w:val="0065208E"/>
    <w:rsid w:val="00764A87"/>
    <w:rsid w:val="007C7877"/>
    <w:rsid w:val="00855B38"/>
    <w:rsid w:val="008D18B5"/>
    <w:rsid w:val="009465BB"/>
    <w:rsid w:val="009A7AB9"/>
    <w:rsid w:val="00AA714F"/>
    <w:rsid w:val="00AE3103"/>
    <w:rsid w:val="00C84D8B"/>
    <w:rsid w:val="00CB2D57"/>
    <w:rsid w:val="00D01E5B"/>
    <w:rsid w:val="00E72117"/>
    <w:rsid w:val="00EB0CBD"/>
    <w:rsid w:val="00ED7812"/>
    <w:rsid w:val="00F80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B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9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79DE"/>
  </w:style>
  <w:style w:type="paragraph" w:styleId="Footer">
    <w:name w:val="footer"/>
    <w:basedOn w:val="Normal"/>
    <w:link w:val="FooterChar"/>
    <w:uiPriority w:val="99"/>
    <w:unhideWhenUsed/>
    <w:rsid w:val="001E79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79DE"/>
  </w:style>
  <w:style w:type="paragraph" w:styleId="ListParagraph">
    <w:name w:val="List Paragraph"/>
    <w:basedOn w:val="Normal"/>
    <w:uiPriority w:val="34"/>
    <w:qFormat/>
    <w:rsid w:val="00D01E5B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usr</dc:creator>
  <cp:lastModifiedBy>harbon</cp:lastModifiedBy>
  <cp:revision>2</cp:revision>
  <dcterms:created xsi:type="dcterms:W3CDTF">2016-04-28T10:54:00Z</dcterms:created>
  <dcterms:modified xsi:type="dcterms:W3CDTF">2016-04-28T10:54:00Z</dcterms:modified>
</cp:coreProperties>
</file>